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6E6DB" w14:textId="05B8CF9D" w:rsidR="007B6A81" w:rsidRPr="002510B3" w:rsidRDefault="00C57FB4" w:rsidP="00F22562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</w:t>
      </w:r>
      <w:proofErr w:type="spellStart"/>
      <w:r w:rsidR="007B6A81">
        <w:rPr>
          <w:rFonts w:ascii="Arial" w:hAnsi="Arial" w:cs="Arial"/>
          <w:b/>
          <w:sz w:val="20"/>
          <w:szCs w:val="20"/>
        </w:rPr>
        <w:t>Table</w:t>
      </w:r>
      <w:proofErr w:type="spellEnd"/>
      <w:r w:rsidR="00FD146C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="00FD146C">
        <w:rPr>
          <w:rFonts w:ascii="Arial" w:hAnsi="Arial" w:cs="Arial"/>
          <w:b/>
          <w:sz w:val="20"/>
          <w:szCs w:val="20"/>
        </w:rPr>
        <w:t>Al</w:t>
      </w:r>
      <w:r w:rsidR="00AD4014">
        <w:rPr>
          <w:rFonts w:ascii="Arial" w:hAnsi="Arial" w:cs="Arial"/>
          <w:b/>
          <w:sz w:val="20"/>
          <w:szCs w:val="20"/>
        </w:rPr>
        <w:t>l</w:t>
      </w:r>
      <w:r w:rsidR="00FD146C">
        <w:rPr>
          <w:rFonts w:ascii="Arial" w:hAnsi="Arial" w:cs="Arial"/>
          <w:b/>
          <w:sz w:val="20"/>
          <w:szCs w:val="20"/>
        </w:rPr>
        <w:t>elic</w:t>
      </w:r>
      <w:proofErr w:type="spellEnd"/>
      <w:r w:rsidR="00FD146C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FD146C">
        <w:rPr>
          <w:rFonts w:ascii="Arial" w:hAnsi="Arial" w:cs="Arial"/>
          <w:b/>
          <w:sz w:val="20"/>
          <w:szCs w:val="20"/>
        </w:rPr>
        <w:t>profile</w:t>
      </w:r>
      <w:proofErr w:type="spellEnd"/>
      <w:r w:rsidR="00FD146C">
        <w:rPr>
          <w:rFonts w:ascii="Arial" w:hAnsi="Arial" w:cs="Arial"/>
          <w:b/>
          <w:sz w:val="20"/>
          <w:szCs w:val="20"/>
        </w:rPr>
        <w:t xml:space="preserve"> </w:t>
      </w:r>
      <w:r w:rsidR="008F45AB">
        <w:rPr>
          <w:rFonts w:ascii="Arial" w:hAnsi="Arial" w:cs="Arial"/>
          <w:b/>
          <w:sz w:val="20"/>
          <w:szCs w:val="20"/>
        </w:rPr>
        <w:t>of</w:t>
      </w:r>
      <w:r w:rsidR="00FD146C">
        <w:rPr>
          <w:rFonts w:ascii="Arial" w:hAnsi="Arial" w:cs="Arial"/>
          <w:b/>
          <w:sz w:val="20"/>
          <w:szCs w:val="20"/>
        </w:rPr>
        <w:t xml:space="preserve"> 7 </w:t>
      </w:r>
      <w:proofErr w:type="spellStart"/>
      <w:r w:rsidR="00FD146C">
        <w:rPr>
          <w:rFonts w:ascii="Arial" w:hAnsi="Arial" w:cs="Arial"/>
          <w:b/>
          <w:sz w:val="20"/>
          <w:szCs w:val="20"/>
        </w:rPr>
        <w:t>loci</w:t>
      </w:r>
      <w:proofErr w:type="spellEnd"/>
      <w:r w:rsidR="00FD146C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8F45AB">
        <w:rPr>
          <w:rFonts w:ascii="Arial" w:hAnsi="Arial" w:cs="Arial"/>
          <w:b/>
          <w:sz w:val="20"/>
          <w:szCs w:val="20"/>
        </w:rPr>
        <w:t>by</w:t>
      </w:r>
      <w:proofErr w:type="spellEnd"/>
      <w:r w:rsidR="008F45AB">
        <w:rPr>
          <w:rFonts w:ascii="Arial" w:hAnsi="Arial" w:cs="Arial"/>
          <w:b/>
          <w:sz w:val="20"/>
          <w:szCs w:val="20"/>
        </w:rPr>
        <w:t xml:space="preserve"> </w:t>
      </w:r>
      <w:r w:rsidR="00FD146C">
        <w:rPr>
          <w:rFonts w:ascii="Arial" w:hAnsi="Arial" w:cs="Arial"/>
          <w:b/>
          <w:sz w:val="20"/>
          <w:szCs w:val="20"/>
        </w:rPr>
        <w:t xml:space="preserve">MLST </w:t>
      </w:r>
      <w:proofErr w:type="spellStart"/>
      <w:r w:rsidR="00FD146C">
        <w:rPr>
          <w:rFonts w:ascii="Arial" w:hAnsi="Arial" w:cs="Arial"/>
          <w:b/>
          <w:sz w:val="20"/>
          <w:szCs w:val="20"/>
        </w:rPr>
        <w:t>analysis</w:t>
      </w:r>
      <w:proofErr w:type="spellEnd"/>
      <w:r w:rsidR="00B018C6">
        <w:rPr>
          <w:rFonts w:ascii="Arial" w:hAnsi="Arial" w:cs="Arial"/>
          <w:b/>
          <w:sz w:val="20"/>
          <w:szCs w:val="20"/>
        </w:rPr>
        <w:t xml:space="preserve">. </w:t>
      </w:r>
    </w:p>
    <w:p w14:paraId="49D34383" w14:textId="77777777" w:rsidR="00F22562" w:rsidRPr="002510B3" w:rsidRDefault="00F22562" w:rsidP="00F22562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30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F22562" w:rsidRPr="002510B3" w14:paraId="68E2EF5B" w14:textId="77777777" w:rsidTr="00FD146C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DE44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epa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8C333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510B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dnaE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555F8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510B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gyrB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FC7C9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510B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048CD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510B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dtd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5D810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510B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pnt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E8D65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510B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pyrC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31C48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510B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tna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D6A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0FC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C</w:t>
            </w:r>
          </w:p>
        </w:tc>
      </w:tr>
      <w:tr w:rsidR="00F22562" w:rsidRPr="002510B3" w14:paraId="57D43263" w14:textId="77777777" w:rsidTr="00FD146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565A0" w14:textId="286930AE" w:rsidR="00F22562" w:rsidRPr="002510B3" w:rsidRDefault="00443DD9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72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896B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B0AC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855E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40C7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F9FC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2628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998F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E7C7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F9022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</w:t>
            </w:r>
          </w:p>
        </w:tc>
      </w:tr>
      <w:tr w:rsidR="00F22562" w:rsidRPr="002510B3" w14:paraId="2211500E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9DDDDB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729</w:t>
            </w:r>
            <w:r w:rsidRPr="002510B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D54BE8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71DFBB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44E6E9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FF4E81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178FA1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91F63F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44A5D6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3EF445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D1D8F5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7D3266AB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38F358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1400</w:t>
            </w:r>
            <w:r w:rsidRPr="002510B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CDC2AA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55DC8B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9E9480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57E107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04959F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90CA12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48E77B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8942DB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AB2EE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6F8D591D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9B4EC" w14:textId="1E03DAA1" w:rsidR="00F22562" w:rsidRPr="002510B3" w:rsidRDefault="007C6E5E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143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0BE6C8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55F94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6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14976F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A655E2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DD922F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E1FCED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54F48C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DA6D97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3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4F2BEC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F22562" w:rsidRPr="002510B3" w14:paraId="665EDF73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0ADAA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147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B331D9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303D51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513CBD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380FA0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60504C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996556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758742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76D5E6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9CA710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33B954E9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F2ABF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1477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B07D7C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6EDA07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531F7C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8FA90F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F9906A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CA0750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2B76BC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1ADCB0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52349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59A73D46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B3B72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1490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C24653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B4C094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F0C02B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AD1FDB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FFA62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E96215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08A44D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38019C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6A360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382FE9BD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E69000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IM 169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B2F4D9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0C0111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35C6F8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C2F75A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3C202F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4F9133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262785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6AED81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CA5300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4CA55F7A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6BACC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-170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5D8F45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F23358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4C865A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6F0EF6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41CB7D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CC60EF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538313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7C4893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9CF9C2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67EB24E1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C9BB7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-17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8FEB7D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EE060D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0F003D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2D0A3A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92409C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696E5C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5FA447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D2120B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AEFADC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579E3591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2A74D" w14:textId="03092667" w:rsidR="00F22562" w:rsidRPr="002510B3" w:rsidRDefault="007C6E5E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-172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2090D7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056559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B1D4C2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DFF620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95FF20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0D476F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1E5CB8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BF0C4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113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461B9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F22562" w:rsidRPr="002510B3" w14:paraId="35A08F92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79EC4A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17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F6AD34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039646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CE849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1C04F6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9B3B28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DD5E6F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20BB6C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66ED62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51AF11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5589F4EF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B0AA0E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17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378C90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BC4172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CBA4E9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2662C6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4C2700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2511CC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CCAEE4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02381F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3DC3B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034C1059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64A2B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75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2D8293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9B100E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67CC8C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C2E735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D0BF20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E4FCD9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68E8FF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635D17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9B1C12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5BE9F14C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1BE0A1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76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085401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2F91E7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A122F6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6B1003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F61D0A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68DDFD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BD056A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298221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160069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34A7639E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AE905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77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12A462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DD1F7C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B1B23D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B3B092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2DB2EC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D9D794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D4195F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8231F6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78001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42127076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57D44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78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BC35D8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0E7533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56F482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92FF9B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08B452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9E8F66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941DCA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EBBE47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93785B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6806B1A5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713FAC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79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BA49D6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5372BD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098E1F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22AAC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0FEAED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587704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7EB811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0C4A17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272C54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04C737D3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9EF04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180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AB351C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C54492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886660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705221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AF9966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40B191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8CFAD3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346FF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0B7586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7F753ECC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539F2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18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87CDDC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95494C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CDC515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B292F2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603B08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69738E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26FC3C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4B751E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7CF1C1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6BA8F78C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F70AE6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82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369FDE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43DA94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C9320D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360C0F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1D76ED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0C30C6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5BFF2B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FCFE0E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F4BAA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1FADE2FE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DAB46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83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F10682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3799F0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BD7969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8B98CD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15C76A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340FC7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F2287F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AC62E8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F39BD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2B7AC647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E9EEFB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84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58202A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7AD8B7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7CC9EF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FFC175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5175C3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C3A538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4A2FA8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728F8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F9BAA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23CC8CC7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56664" w14:textId="7E0D8433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</w:t>
            </w:r>
            <w:r w:rsidR="007C6E5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ESE -185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005C09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7B9B4B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A56F7A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567580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8A7B06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427F07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B408E7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6A5925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3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8ECE9A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04421A8E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1715A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ICESE -186 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EA6795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389CAF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83BF65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F67341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545215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81C735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682037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CB8F8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04DD06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602AA4DF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16019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187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AD086D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CD26F6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00989B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8F4A7D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CD6C63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67EAB9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8A36A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560246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461349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131CFDD4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03E510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188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3777FC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A6E2E38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FEFD8E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F612FD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E74689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2DCAEC9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72A37B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9A7B05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12492B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30EBEB33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4259D9" w14:textId="71FFA505" w:rsidR="00F22562" w:rsidRPr="002510B3" w:rsidRDefault="007C6E5E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250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E7DBDA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8E0EDF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8159E6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069C91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553D5F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C43319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8D1C8F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18840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4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E8DCC8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F22562" w:rsidRPr="002510B3" w14:paraId="026AA0F6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AAD80B" w14:textId="4FD72403" w:rsidR="00F22562" w:rsidRPr="002510B3" w:rsidRDefault="007C6E5E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25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62F1A0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805637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1C4C00A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081F3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6A35EA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73BB7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6EB629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F3190E6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4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B9085D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F22562" w:rsidRPr="002510B3" w14:paraId="5E0DE7ED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D9E69" w14:textId="77777777" w:rsidR="00F22562" w:rsidRPr="002510B3" w:rsidRDefault="00F22562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27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2A2FFF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242345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0DFD63C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62A9EB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C17303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0A26DA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2546852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B32D96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8CBD09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22562" w:rsidRPr="002510B3" w14:paraId="633C6F0B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875C58" w14:textId="4C16C1C0" w:rsidR="00F22562" w:rsidRPr="002510B3" w:rsidRDefault="007C6E5E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37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21EE6F5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533322FE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BD24CC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DD94F3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4C06C1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5004F8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7F6DFD4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4F5AB4D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4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B94FE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F22562" w:rsidRPr="002510B3" w14:paraId="4B8F320A" w14:textId="77777777" w:rsidTr="00FD146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CF66E" w14:textId="30A3F99D" w:rsidR="00F22562" w:rsidRPr="002510B3" w:rsidRDefault="007C6E5E" w:rsidP="00FD1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CESE -37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5068FFB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7CE8EF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6A4F5A17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14025B0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14F271AF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000883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05368F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AED8B21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4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FF3B35" w14:textId="77777777" w:rsidR="00F22562" w:rsidRPr="002510B3" w:rsidRDefault="00F22562" w:rsidP="00FD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510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</w:tr>
    </w:tbl>
    <w:p w14:paraId="4F7F7A4B" w14:textId="77777777" w:rsidR="00F22562" w:rsidRPr="008F45AB" w:rsidRDefault="00F22562" w:rsidP="00F2256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E016067" w14:textId="19BAFED9" w:rsidR="008F45AB" w:rsidRPr="008F45AB" w:rsidRDefault="008F45AB" w:rsidP="008F45A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8F45AB">
        <w:rPr>
          <w:rFonts w:ascii="Arial" w:hAnsi="Arial" w:cs="Arial"/>
          <w:sz w:val="20"/>
          <w:szCs w:val="20"/>
        </w:rPr>
        <w:t>ST (</w:t>
      </w:r>
      <w:proofErr w:type="spellStart"/>
      <w:r w:rsidRPr="008F45AB">
        <w:rPr>
          <w:rFonts w:ascii="Arial" w:hAnsi="Arial" w:cs="Arial"/>
          <w:sz w:val="20"/>
          <w:szCs w:val="20"/>
        </w:rPr>
        <w:t>sequence</w:t>
      </w:r>
      <w:proofErr w:type="spellEnd"/>
      <w:r w:rsidRPr="008F45A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F45AB">
        <w:rPr>
          <w:rFonts w:ascii="Arial" w:hAnsi="Arial" w:cs="Arial"/>
          <w:sz w:val="20"/>
          <w:szCs w:val="20"/>
        </w:rPr>
        <w:t>type</w:t>
      </w:r>
      <w:proofErr w:type="spellEnd"/>
      <w:r w:rsidRPr="008F45AB">
        <w:rPr>
          <w:rFonts w:ascii="Arial" w:hAnsi="Arial" w:cs="Arial"/>
          <w:sz w:val="20"/>
          <w:szCs w:val="20"/>
        </w:rPr>
        <w:t>), CC (</w:t>
      </w:r>
      <w:proofErr w:type="spellStart"/>
      <w:r w:rsidRPr="008F45AB">
        <w:rPr>
          <w:rFonts w:ascii="Arial" w:hAnsi="Arial" w:cs="Arial"/>
          <w:sz w:val="20"/>
          <w:szCs w:val="20"/>
        </w:rPr>
        <w:t>clonal</w:t>
      </w:r>
      <w:proofErr w:type="spellEnd"/>
      <w:r w:rsidRPr="008F45A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F45AB">
        <w:rPr>
          <w:rFonts w:ascii="Arial" w:hAnsi="Arial" w:cs="Arial"/>
          <w:sz w:val="20"/>
          <w:szCs w:val="20"/>
        </w:rPr>
        <w:t>complex</w:t>
      </w:r>
      <w:proofErr w:type="spellEnd"/>
      <w:r w:rsidRPr="008F45AB">
        <w:rPr>
          <w:rFonts w:ascii="Arial" w:hAnsi="Arial" w:cs="Arial"/>
          <w:sz w:val="20"/>
          <w:szCs w:val="20"/>
        </w:rPr>
        <w:t>) D (</w:t>
      </w:r>
      <w:proofErr w:type="spellStart"/>
      <w:r w:rsidRPr="008F45AB">
        <w:rPr>
          <w:rFonts w:ascii="Arial" w:hAnsi="Arial" w:cs="Arial"/>
          <w:sz w:val="20"/>
          <w:szCs w:val="20"/>
        </w:rPr>
        <w:t>dou</w:t>
      </w:r>
      <w:r w:rsidRPr="008F45AB">
        <w:rPr>
          <w:rFonts w:ascii="Arial" w:hAnsi="Arial" w:cs="Arial"/>
          <w:sz w:val="20"/>
          <w:szCs w:val="20"/>
        </w:rPr>
        <w:t>ble</w:t>
      </w:r>
      <w:proofErr w:type="spellEnd"/>
      <w:r w:rsidRPr="008F45AB">
        <w:rPr>
          <w:rFonts w:ascii="Arial" w:hAnsi="Arial" w:cs="Arial"/>
          <w:sz w:val="20"/>
          <w:szCs w:val="20"/>
        </w:rPr>
        <w:t>) and S (</w:t>
      </w:r>
      <w:proofErr w:type="spellStart"/>
      <w:r w:rsidRPr="008F45AB">
        <w:rPr>
          <w:rFonts w:ascii="Arial" w:hAnsi="Arial" w:cs="Arial"/>
          <w:sz w:val="20"/>
          <w:szCs w:val="20"/>
        </w:rPr>
        <w:t>singleton</w:t>
      </w:r>
      <w:proofErr w:type="spellEnd"/>
      <w:r w:rsidRPr="008F45AB">
        <w:rPr>
          <w:rFonts w:ascii="Arial" w:hAnsi="Arial" w:cs="Arial"/>
          <w:sz w:val="20"/>
          <w:szCs w:val="20"/>
        </w:rPr>
        <w:t>).</w:t>
      </w:r>
    </w:p>
    <w:p w14:paraId="68836A82" w14:textId="77777777" w:rsidR="00DD28C3" w:rsidRDefault="00DD28C3">
      <w:bookmarkStart w:id="0" w:name="_GoBack"/>
    </w:p>
    <w:bookmarkEnd w:id="0"/>
    <w:sectPr w:rsidR="00DD28C3" w:rsidSect="00B678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562"/>
    <w:rsid w:val="000C120E"/>
    <w:rsid w:val="000C35DB"/>
    <w:rsid w:val="001767DD"/>
    <w:rsid w:val="00405662"/>
    <w:rsid w:val="00443DD9"/>
    <w:rsid w:val="00461D97"/>
    <w:rsid w:val="0065713E"/>
    <w:rsid w:val="007B6A81"/>
    <w:rsid w:val="007C6E5E"/>
    <w:rsid w:val="008F45AB"/>
    <w:rsid w:val="00A73A5F"/>
    <w:rsid w:val="00AD4014"/>
    <w:rsid w:val="00B018C6"/>
    <w:rsid w:val="00B67828"/>
    <w:rsid w:val="00BE574B"/>
    <w:rsid w:val="00C57FB4"/>
    <w:rsid w:val="00DD28C3"/>
    <w:rsid w:val="00F22562"/>
    <w:rsid w:val="00FD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3B29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56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65713E"/>
    <w:rPr>
      <w:rFonts w:ascii="Helvetica" w:eastAsia="ヒラギノ角ゴ Pro W3" w:hAnsi="Helvetica" w:cs="Times New Roman"/>
      <w:color w:val="00000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56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65713E"/>
    <w:rPr>
      <w:rFonts w:ascii="Helvetica" w:eastAsia="ヒラギノ角ゴ Pro W3" w:hAnsi="Helvetica" w:cs="Times New Roman"/>
      <w:color w:val="00000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20</Characters>
  <Application>Microsoft Macintosh Word</Application>
  <DocSecurity>0</DocSecurity>
  <Lines>9</Lines>
  <Paragraphs>2</Paragraphs>
  <ScaleCrop>false</ScaleCrop>
  <Company>CICESE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l Leonardo Lizárraga-Partida</dc:creator>
  <cp:keywords/>
  <dc:description/>
  <cp:lastModifiedBy>Marcial Leonardo Lizárraga-Partida</cp:lastModifiedBy>
  <cp:revision>7</cp:revision>
  <cp:lastPrinted>2016-04-25T20:26:00Z</cp:lastPrinted>
  <dcterms:created xsi:type="dcterms:W3CDTF">2016-07-12T18:12:00Z</dcterms:created>
  <dcterms:modified xsi:type="dcterms:W3CDTF">2016-09-30T21:15:00Z</dcterms:modified>
</cp:coreProperties>
</file>